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4C3" w:rsidRDefault="005D64C3" w:rsidP="005D64C3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S Primer sequences for </w:t>
      </w:r>
      <w:proofErr w:type="spellStart"/>
      <w:r>
        <w:rPr>
          <w:rFonts w:ascii="Arial" w:hAnsi="Arial" w:cs="Arial"/>
          <w:szCs w:val="21"/>
        </w:rPr>
        <w:t>qPCR</w:t>
      </w:r>
      <w:proofErr w:type="spellEnd"/>
    </w:p>
    <w:tbl>
      <w:tblPr>
        <w:tblW w:w="864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64"/>
        <w:gridCol w:w="3260"/>
        <w:gridCol w:w="2977"/>
        <w:gridCol w:w="1246"/>
      </w:tblGrid>
      <w:tr w:rsidR="005D64C3" w:rsidTr="00A219BF">
        <w:trPr>
          <w:jc w:val="center"/>
        </w:trPr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mplic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ize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cdc-4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GCTGGACAGGAAGATTAC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CGGACATTCTCGAATGAAG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5"/>
                <w:attr w:name="UnitName" w:val="F"/>
              </w:smartTagPr>
              <w:r>
                <w:rPr>
                  <w:rFonts w:ascii="Arial" w:hAnsi="Arial" w:cs="Arial"/>
                  <w:b/>
                  <w:bCs/>
                  <w:color w:val="000000"/>
                  <w:sz w:val="18"/>
                  <w:szCs w:val="18"/>
                </w:rPr>
                <w:t>45F</w:t>
              </w:r>
            </w:smartTag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D.4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CGCTTCAAATCAGTTCAGC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TCTTGTCAAGTGATCCGACA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sod-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TAGGCGATCTAGGAAATGT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ACGAGCGTGTCGGTGAG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sod-2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TACTGTCCAAAGGGAAAGAT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AGTAAGCGTGCTCCCAGA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so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CTACTGCTCGCACTGCTT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TTCATGGCTGATTACAGGTT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so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CCAGATGACTCGAACA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CCACTTAATGAGGCAAGA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sod-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GAAACGTGCTGTAGCG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CCTTCGGCTTTCTGGGT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ctl-1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TGATTTGGGTGGCTGTT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TGTACAAATTCCGTTTAATG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ctl-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GGGAGAAGGTGTTGGAT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ATGAACCTTTGAAAAGTGAT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ctl-3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TAAATCTTCAAAATGCCAATG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TGGGGTTCCTGATTTCTAT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</w:rPr>
              <w:t>AACGACTGATCCAAAGGAC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TGAAAGTTTGAATTGCTG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2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CTACTGAGCCGAAGGAT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AAGTTTTCACTCGATTTT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CTGGTAACATGGCACCT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CAACGCATTGTTTCATC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4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CTTACTTTGGCTGTTTCTTTCAC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TTCCAGCGCAGAGTATCG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GTAGTACCGACCCACAT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AAATACAGGAACGGAGAAAA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6</w:t>
            </w:r>
          </w:p>
        </w:tc>
        <w:tc>
          <w:tcPr>
            <w:tcW w:w="3260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CAGATATGTATTCAAAGG</w:t>
            </w:r>
          </w:p>
        </w:tc>
        <w:tc>
          <w:tcPr>
            <w:tcW w:w="2977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TGATAATGATGAGCCAC</w:t>
            </w:r>
          </w:p>
        </w:tc>
        <w:tc>
          <w:tcPr>
            <w:tcW w:w="1246" w:type="dxa"/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GCCATTGATTGGAGAAG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ATTTGATTGCATCGAAAA</w:t>
            </w:r>
          </w:p>
        </w:tc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</w:tr>
      <w:tr w:rsidR="005D64C3" w:rsidTr="00A219BF">
        <w:trPr>
          <w:jc w:val="center"/>
        </w:trPr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gpx-8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GCGAATGAAACAGTAAA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CAGTCGTTGATCTATGC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 w:rsidR="005D64C3" w:rsidRDefault="005D64C3" w:rsidP="00A219B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</w:tbl>
    <w:p w:rsidR="005D64C3" w:rsidRDefault="005D64C3" w:rsidP="005D64C3">
      <w:pPr>
        <w:rPr>
          <w:rFonts w:ascii="Arial" w:hAnsi="Arial" w:cs="Arial"/>
          <w:szCs w:val="21"/>
        </w:rPr>
      </w:pPr>
    </w:p>
    <w:p w:rsidR="002111B1" w:rsidRDefault="002111B1">
      <w:bookmarkStart w:id="0" w:name="_GoBack"/>
      <w:bookmarkEnd w:id="0"/>
    </w:p>
    <w:sectPr w:rsidR="00211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E98" w:rsidRDefault="00044E98" w:rsidP="005D64C3">
      <w:r>
        <w:separator/>
      </w:r>
    </w:p>
  </w:endnote>
  <w:endnote w:type="continuationSeparator" w:id="0">
    <w:p w:rsidR="00044E98" w:rsidRDefault="00044E98" w:rsidP="005D6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E98" w:rsidRDefault="00044E98" w:rsidP="005D64C3">
      <w:r>
        <w:separator/>
      </w:r>
    </w:p>
  </w:footnote>
  <w:footnote w:type="continuationSeparator" w:id="0">
    <w:p w:rsidR="00044E98" w:rsidRDefault="00044E98" w:rsidP="005D6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AD4"/>
    <w:rsid w:val="00044E98"/>
    <w:rsid w:val="002111B1"/>
    <w:rsid w:val="005D64C3"/>
    <w:rsid w:val="00FB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4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6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6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64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64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64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6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64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64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64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4-03-10T07:36:00Z</dcterms:created>
  <dcterms:modified xsi:type="dcterms:W3CDTF">2014-03-10T07:37:00Z</dcterms:modified>
</cp:coreProperties>
</file>